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233" w:rsidRPr="00C75DB0" w:rsidRDefault="00DB3233" w:rsidP="00DB3233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C75DB0">
        <w:rPr>
          <w:rFonts w:ascii="Times New Roman" w:hAnsi="Times New Roman" w:cs="Times New Roman"/>
          <w:b/>
          <w:szCs w:val="24"/>
        </w:rPr>
        <w:t>Online resource</w:t>
      </w:r>
      <w:r>
        <w:rPr>
          <w:rFonts w:ascii="Times New Roman" w:hAnsi="Times New Roman" w:cs="Times New Roman"/>
          <w:b/>
          <w:szCs w:val="24"/>
        </w:rPr>
        <w:t xml:space="preserve"> 2</w:t>
      </w:r>
      <w:r w:rsidRPr="00C75DB0">
        <w:rPr>
          <w:rFonts w:ascii="Times New Roman" w:hAnsi="Times New Roman" w:cs="Times New Roman"/>
          <w:b/>
          <w:szCs w:val="24"/>
        </w:rPr>
        <w:t>.</w:t>
      </w:r>
      <w:r w:rsidRPr="00C75DB0">
        <w:rPr>
          <w:rFonts w:ascii="Times New Roman" w:hAnsi="Times New Roman" w:cs="Times New Roman"/>
          <w:szCs w:val="24"/>
        </w:rPr>
        <w:t xml:space="preserve"> Monthly mean depth-to-groundwater (DTGW), electrical</w:t>
      </w:r>
      <w:bookmarkStart w:id="0" w:name="_GoBack"/>
      <w:bookmarkEnd w:id="0"/>
      <w:r w:rsidRPr="00C75DB0">
        <w:rPr>
          <w:rFonts w:ascii="Times New Roman" w:hAnsi="Times New Roman" w:cs="Times New Roman"/>
          <w:szCs w:val="24"/>
        </w:rPr>
        <w:t xml:space="preserve"> conductivity, and groundwater temperature </w:t>
      </w:r>
      <w:r>
        <w:rPr>
          <w:rFonts w:ascii="Times New Roman" w:hAnsi="Times New Roman" w:cs="Times New Roman"/>
          <w:szCs w:val="24"/>
        </w:rPr>
        <w:t>(</w:t>
      </w:r>
      <w:proofErr w:type="spellStart"/>
      <w:r w:rsidRPr="00C75DB0">
        <w:rPr>
          <w:rFonts w:ascii="Times New Roman" w:hAnsi="Times New Roman" w:cs="Times New Roman"/>
          <w:szCs w:val="24"/>
        </w:rPr>
        <w:t>T</w:t>
      </w:r>
      <w:r w:rsidRPr="003A182F">
        <w:rPr>
          <w:rFonts w:ascii="Times New Roman" w:hAnsi="Times New Roman" w:cs="Times New Roman"/>
          <w:smallCaps/>
          <w:szCs w:val="24"/>
          <w:vertAlign w:val="subscript"/>
        </w:rPr>
        <w:t>gw</w:t>
      </w:r>
      <w:proofErr w:type="spellEnd"/>
      <w:r w:rsidRPr="00C75DB0">
        <w:rPr>
          <w:rFonts w:ascii="Times New Roman" w:hAnsi="Times New Roman" w:cs="Times New Roman"/>
          <w:szCs w:val="24"/>
        </w:rPr>
        <w:t xml:space="preserve">) ± standard </w:t>
      </w:r>
      <w:r>
        <w:rPr>
          <w:rFonts w:ascii="Times New Roman" w:hAnsi="Times New Roman" w:cs="Times New Roman"/>
          <w:szCs w:val="24"/>
        </w:rPr>
        <w:t>deviation of the study area</w:t>
      </w:r>
      <w:r w:rsidRPr="00C75DB0">
        <w:rPr>
          <w:rFonts w:ascii="Times New Roman" w:hAnsi="Times New Roman" w:cs="Times New Roman"/>
          <w:szCs w:val="24"/>
        </w:rPr>
        <w:t>. Letters show significant differences between months in each bore (P &lt; 0.05) from the one-way ANOVAs of the log-transformed data.</w:t>
      </w:r>
    </w:p>
    <w:tbl>
      <w:tblPr>
        <w:tblStyle w:val="Tablaconcuadrcul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701"/>
        <w:gridCol w:w="283"/>
        <w:gridCol w:w="2268"/>
        <w:gridCol w:w="1985"/>
      </w:tblGrid>
      <w:tr w:rsidR="00DB3233" w:rsidRPr="00DB3233" w:rsidTr="00961992">
        <w:tc>
          <w:tcPr>
            <w:tcW w:w="851" w:type="dxa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on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DTGW (m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Conductivity (µS/cm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spacing w:befor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DB323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GW</w:t>
            </w: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 xml:space="preserve"> (ºC)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1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.216 ± 0.062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9886.94 ± 232.68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 xml:space="preserve">22.34 ± 0.16   a    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.204 ± 0.039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9724.87 ± 356.32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2.76 ± 0.14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.180 ± 0.031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9931.36 ± 144.60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 xml:space="preserve">23.24 ± 0.40   c 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.211 ± 0.027    d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0238.92 ± 172.30  d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48 ± 0.44   d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.219 ± 0.036    e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0558.87 ± 79.92    e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44 ± 0.36   e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2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7.540 ± 0.107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4999.83 ± 136.73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1.78 ± 0.09   a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7.393 ± 0.220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4923.47 ± 116.03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1.87 ± 0.07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7.111 ± 0.028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4901.45 ± 98.18  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2.05 ± 0.08   c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7.144 ± 0.018    d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4887.18 ± 56.33    d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2.36 ± 0.11   d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7.175 ± 0.015    e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4915.15 ± 37.81  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2.60 ± 0.03   e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3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.568 ± 0.038  a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6727.07 ± 236.24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20 ± 0.02   a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.575 ± 0.022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6882.98 ± 162.60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33 ± 0.05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.562 ± 0.021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6941.25 ± 158.59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45 ± 0.04   c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.569 ± 0.015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6947.63 ± 227.98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50 ± 0.04   d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 xml:space="preserve">8.574 ± 0.020  </w:t>
            </w:r>
            <w:proofErr w:type="spellStart"/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c</w:t>
            </w:r>
            <w:proofErr w:type="spellEnd"/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7067.78 ± 218.15  d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54 ± 0.03   e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4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1.570 ± 0.012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3505.97 ± 91.94  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08 ± 0.03   a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1.578 ± 0.010  a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3594.25 ± 137.55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24 ± 0.07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1.579 ± 0.007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3763.78 ± 118.79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41 ± 0.04   c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1.603 ± 0.015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3638.82 ± 110.58  d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49 ± 0.01   d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1.632 ± 0.007    d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3489.15 ± 24.97    e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53 ± 0.02   e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5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4.029 ± 0.011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0066.35 ± 79.38  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2.79 ± 0.03   a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4.038 ± 0.010  a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9924.46 ± 253.57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2.93 ± 0.05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4.050 ± 0.008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9348.57 ± 138.00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05 ± 0.03   c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4.040 ± 0.008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9576.74 ± 51.84    d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12 ± 0.01   d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4.016 ± 0.007    d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9604.76 ± 5.43      e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14 ± 0.01   e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6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9.249 ± 0.012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850.21 ± 9.61    a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38 ± 0.02   a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9.274 ± 0.023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848.58 ± 27.72  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51 ± 0.05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9.284 ± 0.010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896.21 ± 86.76  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65 ± 0.04   c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9.282 ± 0.009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865.31 ± 6.29    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74 ± 0.03   d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9.291 ± 0.007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885.51 ± 11.90  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81 ± 0.02   e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7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4.905 ± 0.036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0178.71 ± 530.56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30 ± 0.03   a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4.929 ± 0.025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0363.50 ± 192.98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45 ± 0.05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4.942 ± 0.014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0718.59 ± 72.17  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57 ± 0.03   c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4.966 ± 0.017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0931.73 ± 46.89    d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65 ± 0.03   d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4.976 ± 0.016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11026.51 ± 11.72    e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72 ± 0.01   e</w:t>
            </w:r>
          </w:p>
        </w:tc>
      </w:tr>
      <w:tr w:rsidR="00DB3233" w:rsidRPr="00DB3233" w:rsidTr="00961992">
        <w:tc>
          <w:tcPr>
            <w:tcW w:w="851" w:type="dxa"/>
            <w:vMerge w:val="restart"/>
          </w:tcPr>
          <w:p w:rsidR="00DB3233" w:rsidRPr="00DB3233" w:rsidRDefault="00DB3233" w:rsidP="00961992">
            <w:pPr>
              <w:spacing w:befor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Bore 8</w:t>
            </w:r>
          </w:p>
        </w:tc>
        <w:tc>
          <w:tcPr>
            <w:tcW w:w="1276" w:type="dxa"/>
          </w:tcPr>
          <w:p w:rsidR="00DB3233" w:rsidRPr="00DB3233" w:rsidRDefault="00DB3233" w:rsidP="00961992">
            <w:pPr>
              <w:spacing w:before="240"/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Ma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5.231 ± 0.009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944.37 ± 3.98      a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spacing w:before="24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51 ± 0.03   a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ne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5.238 ± 0.023    a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906.29 ± 20.50    b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66 ± 0.06   b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July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5.286 ± 0.021    b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862.76 ± 21.27    c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81 ± 0.04   c</w:t>
            </w:r>
          </w:p>
        </w:tc>
      </w:tr>
      <w:tr w:rsidR="00DB3233" w:rsidRPr="00DB3233" w:rsidTr="00961992">
        <w:tc>
          <w:tcPr>
            <w:tcW w:w="851" w:type="dxa"/>
            <w:vMerge/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August</w:t>
            </w:r>
          </w:p>
        </w:tc>
        <w:tc>
          <w:tcPr>
            <w:tcW w:w="1984" w:type="dxa"/>
            <w:gridSpan w:val="2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5.364 ± 0.023    c</w:t>
            </w:r>
          </w:p>
        </w:tc>
        <w:tc>
          <w:tcPr>
            <w:tcW w:w="2268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822.75 ± 9.59      d</w:t>
            </w:r>
          </w:p>
        </w:tc>
        <w:tc>
          <w:tcPr>
            <w:tcW w:w="1985" w:type="dxa"/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91 ± 0.03   d</w:t>
            </w:r>
          </w:p>
        </w:tc>
      </w:tr>
      <w:tr w:rsidR="00DB3233" w:rsidRPr="00DB3233" w:rsidTr="00961992"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ind w:right="10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September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5.408 ± 0.008    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8796.77 ± 7.24      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B3233" w:rsidRPr="00DB3233" w:rsidRDefault="00DB3233" w:rsidP="0096199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B3233">
              <w:rPr>
                <w:rFonts w:ascii="Times New Roman" w:hAnsi="Times New Roman" w:cs="Times New Roman"/>
                <w:sz w:val="21"/>
                <w:szCs w:val="21"/>
              </w:rPr>
              <w:t>23.98 ± 0.02   e</w:t>
            </w:r>
          </w:p>
        </w:tc>
      </w:tr>
    </w:tbl>
    <w:p w:rsidR="00B82B8A" w:rsidRDefault="005A5F54" w:rsidP="00DB3233">
      <w:pPr>
        <w:spacing w:line="360" w:lineRule="auto"/>
      </w:pPr>
    </w:p>
    <w:sectPr w:rsidR="00B82B8A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5F54" w:rsidRDefault="005A5F54" w:rsidP="008A5527">
      <w:pPr>
        <w:spacing w:after="0" w:line="240" w:lineRule="auto"/>
      </w:pPr>
      <w:r>
        <w:separator/>
      </w:r>
    </w:p>
  </w:endnote>
  <w:endnote w:type="continuationSeparator" w:id="0">
    <w:p w:rsidR="005A5F54" w:rsidRDefault="005A5F54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3A66B6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</w:rPr>
    </w:pPr>
    <w:proofErr w:type="spellStart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>Contact</w:t>
    </w:r>
    <w:proofErr w:type="spellEnd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 xml:space="preserve"> </w:t>
    </w:r>
    <w:proofErr w:type="spellStart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>information</w:t>
    </w:r>
    <w:proofErr w:type="spellEnd"/>
    <w:r w:rsidRPr="00C82891">
      <w:rPr>
        <w:rFonts w:ascii="Times New Roman" w:hAnsi="Times New Roman" w:cs="Times New Roman"/>
        <w:i/>
        <w:color w:val="808080" w:themeColor="background1" w:themeShade="80"/>
        <w:sz w:val="24"/>
      </w:rPr>
      <w:t>: m.t.torres@ual.es</w:t>
    </w:r>
  </w:p>
  <w:p w:rsidR="008A5527" w:rsidRDefault="008A552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5F54" w:rsidRDefault="005A5F54" w:rsidP="008A5527">
      <w:pPr>
        <w:spacing w:after="0" w:line="240" w:lineRule="auto"/>
      </w:pPr>
      <w:r>
        <w:separator/>
      </w:r>
    </w:p>
  </w:footnote>
  <w:footnote w:type="continuationSeparator" w:id="0">
    <w:p w:rsidR="005A5F54" w:rsidRDefault="005A5F54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EE06ED" w:rsidRDefault="008A5527" w:rsidP="00EE06ED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</w:t>
    </w:r>
    <w:r w:rsidR="00EE06ED"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A multiple-trait analysis of </w:t>
    </w:r>
    <w:proofErr w:type="spellStart"/>
    <w:r w:rsidR="00EE06ED"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="00EE06ED"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="00EE06ED"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="00EE06ED" w:rsidRPr="00EE06ED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Default="008A552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4166EF"/>
    <w:rsid w:val="005A5F54"/>
    <w:rsid w:val="008A5527"/>
    <w:rsid w:val="009B73F8"/>
    <w:rsid w:val="00A77234"/>
    <w:rsid w:val="00DB3233"/>
    <w:rsid w:val="00EE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3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4</Words>
  <Characters>255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3</cp:revision>
  <cp:lastPrinted>2021-05-31T15:17:00Z</cp:lastPrinted>
  <dcterms:created xsi:type="dcterms:W3CDTF">2021-05-31T15:19:00Z</dcterms:created>
  <dcterms:modified xsi:type="dcterms:W3CDTF">2021-07-14T08:40:00Z</dcterms:modified>
</cp:coreProperties>
</file>